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50C88" w14:textId="77777777" w:rsidR="00936E56" w:rsidRPr="000D07F8" w:rsidRDefault="00936E56" w:rsidP="00936E56">
      <w:pPr>
        <w:spacing w:line="480" w:lineRule="auto"/>
        <w:rPr>
          <w:color w:val="000000" w:themeColor="text1"/>
          <w:sz w:val="20"/>
          <w:szCs w:val="20"/>
        </w:rPr>
      </w:pPr>
      <w:r w:rsidRPr="000D07F8">
        <w:rPr>
          <w:color w:val="000000" w:themeColor="text1"/>
          <w:sz w:val="20"/>
          <w:szCs w:val="20"/>
        </w:rPr>
        <w:t xml:space="preserve">ESM Table 2: Model summaries for 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third order polynomials</w:t>
      </w:r>
      <w:r w:rsidRPr="000D07F8">
        <w:rPr>
          <w:color w:val="000000" w:themeColor="text1"/>
          <w:sz w:val="20"/>
          <w:szCs w:val="20"/>
        </w:rPr>
        <w:t xml:space="preserve"> for </w:t>
      </w:r>
      <w:r w:rsidRPr="000D07F8">
        <w:rPr>
          <w:color w:val="000000" w:themeColor="text1"/>
          <w:sz w:val="20"/>
          <w:szCs w:val="20"/>
          <w:shd w:val="clear" w:color="auto" w:fill="FFFFFF"/>
        </w:rPr>
        <w:t xml:space="preserve">accumulated expenses, revenue, and difference between treatments (no-till – conventional). </w:t>
      </w:r>
      <w:r w:rsidRPr="000D07F8">
        <w:rPr>
          <w:sz w:val="20"/>
          <w:szCs w:val="20"/>
        </w:rPr>
        <w:t xml:space="preserve">Values were converted from different time periods to present values </w:t>
      </w:r>
      <w:r w:rsidRPr="000D07F8">
        <w:rPr>
          <w:color w:val="000000" w:themeColor="text1"/>
          <w:sz w:val="20"/>
          <w:szCs w:val="20"/>
          <w:shd w:val="clear" w:color="auto" w:fill="FFFFFF"/>
        </w:rPr>
        <w:t xml:space="preserve">using the present value formula: </w:t>
      </w:r>
      <w:r w:rsidRPr="000D07F8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𝑃𝑉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=</w:t>
      </w:r>
      <w:r w:rsidRPr="000D07F8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𝐹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(1+</w:t>
      </w:r>
      <w:r w:rsidRPr="000D07F8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𝑖</w:t>
      </w:r>
      <w:r w:rsidRPr="000D07F8">
        <w:rPr>
          <w:color w:val="000000" w:themeColor="text1"/>
          <w:sz w:val="20"/>
          <w:szCs w:val="20"/>
          <w:shd w:val="clear" w:color="auto" w:fill="FFFFFF"/>
        </w:rPr>
        <w:t xml:space="preserve">) </w:t>
      </w:r>
      <w:r w:rsidRPr="000D07F8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  <w:vertAlign w:val="superscript"/>
        </w:rPr>
        <w:t>𝑛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, where “</w:t>
      </w:r>
      <w:r w:rsidRPr="000D07F8">
        <w:rPr>
          <w:i/>
          <w:color w:val="000000" w:themeColor="text1"/>
          <w:sz w:val="20"/>
          <w:szCs w:val="20"/>
          <w:shd w:val="clear" w:color="auto" w:fill="FFFFFF"/>
        </w:rPr>
        <w:t>PV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” is present value, “</w:t>
      </w:r>
      <w:r w:rsidRPr="000D07F8">
        <w:rPr>
          <w:i/>
          <w:color w:val="000000" w:themeColor="text1"/>
          <w:sz w:val="20"/>
          <w:szCs w:val="20"/>
          <w:shd w:val="clear" w:color="auto" w:fill="FFFFFF"/>
        </w:rPr>
        <w:t>FV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” is future value, “</w:t>
      </w:r>
      <w:r w:rsidRPr="000D07F8">
        <w:rPr>
          <w:i/>
          <w:color w:val="000000" w:themeColor="text1"/>
          <w:sz w:val="20"/>
          <w:szCs w:val="20"/>
          <w:shd w:val="clear" w:color="auto" w:fill="FFFFFF"/>
        </w:rPr>
        <w:t>i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” is interest rate (</w:t>
      </w:r>
      <w:r w:rsidRPr="000D07F8">
        <w:rPr>
          <w:sz w:val="20"/>
          <w:szCs w:val="20"/>
        </w:rPr>
        <w:t xml:space="preserve">we used 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5%), and “</w:t>
      </w:r>
      <w:r w:rsidRPr="000D07F8">
        <w:rPr>
          <w:i/>
          <w:color w:val="000000" w:themeColor="text1"/>
          <w:sz w:val="20"/>
          <w:szCs w:val="20"/>
          <w:shd w:val="clear" w:color="auto" w:fill="FFFFFF"/>
        </w:rPr>
        <w:t>n</w:t>
      </w:r>
      <w:r w:rsidRPr="000D07F8">
        <w:rPr>
          <w:color w:val="000000" w:themeColor="text1"/>
          <w:sz w:val="20"/>
          <w:szCs w:val="20"/>
          <w:shd w:val="clear" w:color="auto" w:fill="FFFFFF"/>
        </w:rPr>
        <w:t>” is the number of years.</w:t>
      </w:r>
    </w:p>
    <w:p w14:paraId="512E7587" w14:textId="77777777" w:rsidR="00936E56" w:rsidRPr="000D07F8" w:rsidRDefault="00936E56" w:rsidP="00936E56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900"/>
        <w:gridCol w:w="1260"/>
      </w:tblGrid>
      <w:tr w:rsidR="00936E56" w:rsidRPr="000D07F8" w14:paraId="64D0882B" w14:textId="77777777" w:rsidTr="005A30B8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97C0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Accumulated Difference in Expense ($/h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AD8B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6CAA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6DF4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0C53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36E56" w:rsidRPr="000D07F8" w14:paraId="55C4E093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C66B" w14:textId="77777777" w:rsidR="00936E56" w:rsidRPr="000D07F8" w:rsidRDefault="00936E56" w:rsidP="005A30B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C6D1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136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38DC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3035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98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142464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5DDA7CC4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5D8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35A1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589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4C90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F984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3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02288D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5527C7D5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595A" w14:textId="77777777" w:rsidR="00936E56" w:rsidRPr="000D07F8" w:rsidRDefault="00936E56" w:rsidP="005A30B8">
            <w:pPr>
              <w:rPr>
                <w:i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  <w:r w:rsidRPr="000D07F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859F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-552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F9E2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13C3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-3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3916AE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70ADD3DD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A202D" w14:textId="77777777" w:rsidR="00936E56" w:rsidRPr="000D07F8" w:rsidRDefault="00936E56" w:rsidP="005A30B8">
            <w:pPr>
              <w:rPr>
                <w:i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  <w:r w:rsidRPr="000D07F8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14A78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-101.6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2BBA0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4E7C1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-5.53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64BB00E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7A5A9C3" w14:textId="77777777" w:rsidR="00936E56" w:rsidRPr="000D07F8" w:rsidRDefault="00936E56" w:rsidP="00936E56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900"/>
        <w:gridCol w:w="1260"/>
      </w:tblGrid>
      <w:tr w:rsidR="00936E56" w:rsidRPr="000D07F8" w14:paraId="7418D53F" w14:textId="77777777" w:rsidTr="005A30B8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8E03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Accumulated Difference in Revenue ($/h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B957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3DE8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DE7F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9996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36E56" w:rsidRPr="000D07F8" w14:paraId="6BD4B717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D635" w14:textId="77777777" w:rsidR="00936E56" w:rsidRPr="000D07F8" w:rsidRDefault="00936E56" w:rsidP="005A30B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A711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504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FBBC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5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3CDB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9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5D6410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254803FC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E22B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6C5B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7201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A5A5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 xml:space="preserve">73.08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6276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98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57398F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41F8E6F3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96A3" w14:textId="77777777" w:rsidR="00936E56" w:rsidRPr="000D07F8" w:rsidRDefault="00936E56" w:rsidP="005A30B8">
            <w:pPr>
              <w:rPr>
                <w:i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  <w:r w:rsidRPr="000D07F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DEFB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3587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0F02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 xml:space="preserve">73.08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B908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49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4A6B09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3E59BB03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0D857" w14:textId="77777777" w:rsidR="00936E56" w:rsidRPr="000D07F8" w:rsidRDefault="00936E56" w:rsidP="005A30B8">
            <w:pPr>
              <w:rPr>
                <w:i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  <w:r w:rsidRPr="000D07F8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83E38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518.3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7E887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 xml:space="preserve">73.08 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03205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7.093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86BE5BF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36827C7" w14:textId="77777777" w:rsidR="00936E56" w:rsidRPr="000D07F8" w:rsidRDefault="00936E56" w:rsidP="00936E56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900"/>
        <w:gridCol w:w="1260"/>
      </w:tblGrid>
      <w:tr w:rsidR="00936E56" w:rsidRPr="000D07F8" w14:paraId="378A58F1" w14:textId="77777777" w:rsidTr="005A30B8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ADED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Accumulated Difference in Revenue - Expense ($/h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0C28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10B4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AFBE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A81" w14:textId="77777777" w:rsidR="00936E56" w:rsidRPr="000D07F8" w:rsidRDefault="00936E56" w:rsidP="005A30B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D07F8">
              <w:rPr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36E56" w:rsidRPr="000D07F8" w14:paraId="4BEF1CC4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D59D" w14:textId="77777777" w:rsidR="00936E56" w:rsidRPr="000D07F8" w:rsidRDefault="00936E56" w:rsidP="005A30B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CD7D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367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0C00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42CD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54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E99467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62CED979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407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0ECD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6612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BBA5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8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755F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74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357B7B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10431679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F536" w14:textId="77777777" w:rsidR="00936E56" w:rsidRPr="000D07F8" w:rsidRDefault="00936E56" w:rsidP="005A30B8">
            <w:pPr>
              <w:rPr>
                <w:i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  <w:r w:rsidRPr="000D07F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F4EE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414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1FE9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8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F220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46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A2B694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6E56" w:rsidRPr="000D07F8" w14:paraId="43635563" w14:textId="77777777" w:rsidTr="005A30B8">
        <w:trPr>
          <w:trHeight w:val="2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1D71A" w14:textId="77777777" w:rsidR="00936E56" w:rsidRPr="000D07F8" w:rsidRDefault="00936E56" w:rsidP="005A30B8">
            <w:pPr>
              <w:rPr>
                <w:i/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Year</w:t>
            </w:r>
            <w:r w:rsidRPr="000D07F8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5F4A9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620.0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7C6BE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88.8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04E93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313384A" w14:textId="77777777" w:rsidR="00936E56" w:rsidRPr="000D07F8" w:rsidRDefault="00936E56" w:rsidP="005A30B8">
            <w:pPr>
              <w:rPr>
                <w:color w:val="000000" w:themeColor="text1"/>
                <w:sz w:val="20"/>
                <w:szCs w:val="20"/>
              </w:rPr>
            </w:pPr>
            <w:r w:rsidRPr="000D07F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4CF7D06" w14:textId="77777777" w:rsidR="00936E56" w:rsidRDefault="00936E56" w:rsidP="00936E56">
      <w:pPr>
        <w:spacing w:line="480" w:lineRule="auto"/>
        <w:rPr>
          <w:color w:val="000000" w:themeColor="text1"/>
          <w:sz w:val="20"/>
          <w:szCs w:val="20"/>
        </w:rPr>
      </w:pPr>
    </w:p>
    <w:p w14:paraId="2871D6E7" w14:textId="77777777" w:rsidR="00BB2082" w:rsidRDefault="00936E56">
      <w:bookmarkStart w:id="0" w:name="_GoBack"/>
      <w:bookmarkEnd w:id="0"/>
    </w:p>
    <w:sectPr w:rsidR="00BB2082" w:rsidSect="003F7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E56"/>
    <w:rsid w:val="003F783B"/>
    <w:rsid w:val="00936E56"/>
    <w:rsid w:val="00C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0C9E0"/>
  <w14:defaultImageDpi w14:val="32767"/>
  <w15:chartTrackingRefBased/>
  <w15:docId w15:val="{55280076-A675-CD4D-9D5A-F436C6DD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6E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sser</dc:creator>
  <cp:keywords/>
  <dc:description/>
  <cp:lastModifiedBy>Sarah Cusser</cp:lastModifiedBy>
  <cp:revision>1</cp:revision>
  <dcterms:created xsi:type="dcterms:W3CDTF">2019-09-30T15:12:00Z</dcterms:created>
  <dcterms:modified xsi:type="dcterms:W3CDTF">2019-09-30T15:12:00Z</dcterms:modified>
</cp:coreProperties>
</file>